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2A71F0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>
        <w:rPr>
          <w:rStyle w:val="lev"/>
          <w:rFonts w:ascii="Lucida Sans" w:hAnsi="Lucida Sans"/>
          <w:sz w:val="32"/>
          <w:szCs w:val="32"/>
        </w:rPr>
        <w:t>Additional file 1</w:t>
      </w:r>
      <w:r w:rsidR="009D70B7">
        <w:rPr>
          <w:rStyle w:val="lev"/>
          <w:rFonts w:ascii="Lucida Sans" w:hAnsi="Lucida Sans"/>
          <w:sz w:val="32"/>
          <w:szCs w:val="32"/>
        </w:rPr>
        <w:t xml:space="preserve"> - </w:t>
      </w:r>
      <w:r w:rsidR="00FD6E06"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lev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lev"/>
          <w:rFonts w:ascii="Lucida Sans" w:hAnsi="Lucida Sans"/>
          <w:sz w:val="22"/>
          <w:szCs w:val="22"/>
        </w:rPr>
        <w:t xml:space="preserve">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81B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81B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title pag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81B8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1B8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1B8B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981B8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81B8B" w:rsidRDefault="00CB65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="00981B8B" w:rsidRPr="00981B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9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9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9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-3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65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950D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9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 w:rsidR="009D7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9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 w:rsidR="009D7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 and 173-1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65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 w:rsidR="00950D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65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 w:rsidR="001E1B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</w:t>
            </w:r>
            <w:r w:rsidR="001E1B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dditional file </w:t>
            </w:r>
            <w:r w:rsidR="00981B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B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65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1E1B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81B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1B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65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1E1B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81B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39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49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</w:t>
            </w:r>
            <w:r w:rsidR="00981B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04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65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</w:t>
            </w:r>
            <w:r w:rsidR="00FD12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04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65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D12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439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65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9439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D12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04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65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663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6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65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49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974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6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74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  <w:r w:rsidR="00FD12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6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63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974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  <w:r w:rsidR="00FD12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9974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D21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D21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9974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FD12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974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63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4C90">
              <w:rPr>
                <w:sz w:val="24"/>
                <w:szCs w:val="24"/>
              </w:rPr>
            </w:r>
            <w:r w:rsidR="00574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63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65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9974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FD12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974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4C90" w:rsidRDefault="00574C90" w:rsidP="00FD6E06">
      <w:pPr>
        <w:spacing w:after="0" w:line="240" w:lineRule="auto"/>
      </w:pPr>
      <w:r>
        <w:separator/>
      </w:r>
    </w:p>
  </w:endnote>
  <w:endnote w:type="continuationSeparator" w:id="0">
    <w:p w:rsidR="00574C90" w:rsidRDefault="00574C9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4C90" w:rsidRDefault="00574C90" w:rsidP="00FD6E06">
      <w:pPr>
        <w:spacing w:after="0" w:line="240" w:lineRule="auto"/>
      </w:pPr>
      <w:r>
        <w:separator/>
      </w:r>
    </w:p>
  </w:footnote>
  <w:footnote w:type="continuationSeparator" w:id="0">
    <w:p w:rsidR="00574C90" w:rsidRDefault="00574C9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1BAF"/>
    <w:rsid w:val="001E4CA1"/>
    <w:rsid w:val="002253F7"/>
    <w:rsid w:val="002A71F0"/>
    <w:rsid w:val="002D2105"/>
    <w:rsid w:val="00391F15"/>
    <w:rsid w:val="003C2876"/>
    <w:rsid w:val="00474025"/>
    <w:rsid w:val="00574C90"/>
    <w:rsid w:val="00664936"/>
    <w:rsid w:val="0068643A"/>
    <w:rsid w:val="00750A0E"/>
    <w:rsid w:val="007924AC"/>
    <w:rsid w:val="007E0491"/>
    <w:rsid w:val="007E0D5D"/>
    <w:rsid w:val="0082491D"/>
    <w:rsid w:val="009439CB"/>
    <w:rsid w:val="00950DCD"/>
    <w:rsid w:val="00981B8B"/>
    <w:rsid w:val="00997410"/>
    <w:rsid w:val="009B20D2"/>
    <w:rsid w:val="009D70B7"/>
    <w:rsid w:val="00A0782F"/>
    <w:rsid w:val="00B567D4"/>
    <w:rsid w:val="00BB4AE3"/>
    <w:rsid w:val="00C34D9A"/>
    <w:rsid w:val="00C663DC"/>
    <w:rsid w:val="00CA6DD4"/>
    <w:rsid w:val="00CB6561"/>
    <w:rsid w:val="00D464FA"/>
    <w:rsid w:val="00D656F1"/>
    <w:rsid w:val="00EE17D5"/>
    <w:rsid w:val="00EF3176"/>
    <w:rsid w:val="00F901FE"/>
    <w:rsid w:val="00FD120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22D4EF9"/>
  <w15:docId w15:val="{934D7276-9CAF-9641-B7DC-9D085B1E9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884</Words>
  <Characters>4866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eclerc-Loiselle Jérôme</cp:lastModifiedBy>
  <cp:revision>8</cp:revision>
  <dcterms:created xsi:type="dcterms:W3CDTF">2018-07-26T14:01:00Z</dcterms:created>
  <dcterms:modified xsi:type="dcterms:W3CDTF">2020-03-14T14:25:00Z</dcterms:modified>
</cp:coreProperties>
</file>